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83DD2" w14:textId="74FB2F8E" w:rsidR="00231CDB" w:rsidRPr="00D01590" w:rsidRDefault="00231CDB" w:rsidP="00335E0E">
      <w:pPr>
        <w:widowControl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91716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5A34B2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E657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1716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.</w:t>
      </w:r>
      <w:r w:rsidRPr="00D01590">
        <w:rPr>
          <w:rFonts w:ascii="Times New Roman" w:hAnsi="Times New Roman" w:cs="Times New Roman"/>
          <w:sz w:val="24"/>
          <w:szCs w:val="24"/>
          <w:lang w:val="en-US"/>
        </w:rPr>
        <w:t xml:space="preserve"> Regression analysis to explain </w:t>
      </w:r>
      <w:r w:rsidR="00D01590" w:rsidRPr="00D01590">
        <w:rPr>
          <w:rFonts w:ascii="Times New Roman" w:hAnsi="Times New Roman" w:cs="Times New Roman"/>
          <w:sz w:val="24"/>
          <w:szCs w:val="24"/>
          <w:lang w:val="en-US"/>
        </w:rPr>
        <w:t>normalized</w:t>
      </w:r>
      <w:r w:rsidRPr="00D01590">
        <w:rPr>
          <w:rFonts w:ascii="Times New Roman" w:hAnsi="Times New Roman" w:cs="Times New Roman"/>
          <w:sz w:val="24"/>
          <w:szCs w:val="24"/>
          <w:lang w:val="en-US"/>
        </w:rPr>
        <w:t xml:space="preserve"> IgE in different age groups</w:t>
      </w:r>
    </w:p>
    <w:p w14:paraId="6B3F8812" w14:textId="77777777" w:rsidR="00237FE8" w:rsidRPr="00D01590" w:rsidRDefault="00237FE8" w:rsidP="00237FE8">
      <w:pPr>
        <w:widowControl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95575079"/>
    </w:p>
    <w:tbl>
      <w:tblPr>
        <w:tblStyle w:val="a3"/>
        <w:tblW w:w="8642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069"/>
        <w:gridCol w:w="1225"/>
        <w:gridCol w:w="1121"/>
        <w:gridCol w:w="1256"/>
        <w:gridCol w:w="1141"/>
      </w:tblGrid>
      <w:tr w:rsidR="00532E66" w:rsidRPr="0091716F" w14:paraId="34E42CB8" w14:textId="77777777" w:rsidTr="009D587E">
        <w:tc>
          <w:tcPr>
            <w:tcW w:w="1555" w:type="dxa"/>
          </w:tcPr>
          <w:p w14:paraId="7F53FBCB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44" w:type="dxa"/>
            <w:gridSpan w:val="2"/>
          </w:tcPr>
          <w:p w14:paraId="53EF9241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&lt; 5 years</w:t>
            </w:r>
          </w:p>
        </w:tc>
        <w:tc>
          <w:tcPr>
            <w:tcW w:w="2346" w:type="dxa"/>
            <w:gridSpan w:val="2"/>
          </w:tcPr>
          <w:p w14:paraId="28CABD07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5 - 20 years</w:t>
            </w:r>
          </w:p>
        </w:tc>
        <w:tc>
          <w:tcPr>
            <w:tcW w:w="2397" w:type="dxa"/>
            <w:gridSpan w:val="2"/>
          </w:tcPr>
          <w:p w14:paraId="04C28139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≥ 20 years</w:t>
            </w:r>
          </w:p>
        </w:tc>
      </w:tr>
      <w:tr w:rsidR="00532E66" w:rsidRPr="0091716F" w14:paraId="2C17D3C3" w14:textId="77777777" w:rsidTr="009D587E">
        <w:tc>
          <w:tcPr>
            <w:tcW w:w="1555" w:type="dxa"/>
          </w:tcPr>
          <w:p w14:paraId="30944D7C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1. Pre-COVID</w:t>
            </w:r>
          </w:p>
          <w:p w14:paraId="446D6231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(2010</w:t>
            </w:r>
            <w:r w:rsidRPr="0091716F">
              <w:rPr>
                <w:rFonts w:ascii="Times New Roman" w:eastAsia="ＭＳ 明朝" w:hAnsi="Times New Roman" w:cs="Times New Roman"/>
                <w:szCs w:val="21"/>
                <w:lang w:val="en-US"/>
              </w:rPr>
              <w:t>-2019)</w:t>
            </w:r>
          </w:p>
        </w:tc>
        <w:tc>
          <w:tcPr>
            <w:tcW w:w="1275" w:type="dxa"/>
          </w:tcPr>
          <w:p w14:paraId="335CCAF7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n=1990</w:t>
            </w:r>
          </w:p>
        </w:tc>
        <w:tc>
          <w:tcPr>
            <w:tcW w:w="1069" w:type="dxa"/>
          </w:tcPr>
          <w:p w14:paraId="09E3456B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225" w:type="dxa"/>
          </w:tcPr>
          <w:p w14:paraId="6EEACB9F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n=912</w:t>
            </w:r>
          </w:p>
        </w:tc>
        <w:tc>
          <w:tcPr>
            <w:tcW w:w="1121" w:type="dxa"/>
          </w:tcPr>
          <w:p w14:paraId="409283FB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256" w:type="dxa"/>
          </w:tcPr>
          <w:p w14:paraId="4FDDF957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n=1553</w:t>
            </w:r>
          </w:p>
        </w:tc>
        <w:tc>
          <w:tcPr>
            <w:tcW w:w="1141" w:type="dxa"/>
          </w:tcPr>
          <w:p w14:paraId="11B3718C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532E66" w:rsidRPr="0091716F" w14:paraId="403DA779" w14:textId="77777777" w:rsidTr="009D587E">
        <w:tc>
          <w:tcPr>
            <w:tcW w:w="1555" w:type="dxa"/>
          </w:tcPr>
          <w:p w14:paraId="2923B9C1" w14:textId="341EA4C4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1. Univariate</w:t>
            </w:r>
          </w:p>
        </w:tc>
        <w:tc>
          <w:tcPr>
            <w:tcW w:w="1275" w:type="dxa"/>
          </w:tcPr>
          <w:p w14:paraId="5A99F9C1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069" w:type="dxa"/>
          </w:tcPr>
          <w:p w14:paraId="600F3661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225" w:type="dxa"/>
          </w:tcPr>
          <w:p w14:paraId="42A61C34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21" w:type="dxa"/>
          </w:tcPr>
          <w:p w14:paraId="7994BF1E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256" w:type="dxa"/>
          </w:tcPr>
          <w:p w14:paraId="5A74E5FF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41" w:type="dxa"/>
          </w:tcPr>
          <w:p w14:paraId="51A84A77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</w:tr>
      <w:tr w:rsidR="00532E66" w:rsidRPr="0091716F" w14:paraId="4DCBA0BE" w14:textId="77777777" w:rsidTr="009D587E">
        <w:tc>
          <w:tcPr>
            <w:tcW w:w="1555" w:type="dxa"/>
          </w:tcPr>
          <w:p w14:paraId="184EAA8C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Time (year)</w:t>
            </w:r>
          </w:p>
        </w:tc>
        <w:tc>
          <w:tcPr>
            <w:tcW w:w="1275" w:type="dxa"/>
          </w:tcPr>
          <w:p w14:paraId="1CF16B51" w14:textId="3ED0ED09" w:rsidR="00237FE8" w:rsidRPr="0091716F" w:rsidRDefault="00BC4027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0235</w:t>
            </w:r>
          </w:p>
        </w:tc>
        <w:tc>
          <w:tcPr>
            <w:tcW w:w="1069" w:type="dxa"/>
          </w:tcPr>
          <w:p w14:paraId="74AECD93" w14:textId="2E6C398E" w:rsidR="00237FE8" w:rsidRPr="0091716F" w:rsidRDefault="00BC4027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0740</w:t>
            </w:r>
          </w:p>
        </w:tc>
        <w:tc>
          <w:tcPr>
            <w:tcW w:w="1225" w:type="dxa"/>
          </w:tcPr>
          <w:p w14:paraId="711187B8" w14:textId="4746B466" w:rsidR="00237FE8" w:rsidRPr="0091716F" w:rsidRDefault="00532E66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00519</w:t>
            </w:r>
          </w:p>
        </w:tc>
        <w:tc>
          <w:tcPr>
            <w:tcW w:w="1121" w:type="dxa"/>
          </w:tcPr>
          <w:p w14:paraId="48909FD8" w14:textId="0BE86A2B" w:rsidR="00237FE8" w:rsidRPr="0091716F" w:rsidRDefault="00532E66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7526</w:t>
            </w:r>
          </w:p>
        </w:tc>
        <w:tc>
          <w:tcPr>
            <w:tcW w:w="1256" w:type="dxa"/>
          </w:tcPr>
          <w:p w14:paraId="6F510100" w14:textId="6B3E90D7" w:rsidR="00237FE8" w:rsidRPr="0091716F" w:rsidRDefault="009D587E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00234</w:t>
            </w:r>
          </w:p>
        </w:tc>
        <w:tc>
          <w:tcPr>
            <w:tcW w:w="1141" w:type="dxa"/>
          </w:tcPr>
          <w:p w14:paraId="11A04D8C" w14:textId="0EEB40BA" w:rsidR="00237FE8" w:rsidRPr="0091716F" w:rsidRDefault="009D587E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8585</w:t>
            </w:r>
          </w:p>
        </w:tc>
      </w:tr>
      <w:tr w:rsidR="00532E66" w:rsidRPr="0091716F" w14:paraId="43D36715" w14:textId="77777777" w:rsidTr="009D587E">
        <w:tc>
          <w:tcPr>
            <w:tcW w:w="1555" w:type="dxa"/>
          </w:tcPr>
          <w:p w14:paraId="17E26B4C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Adjusted R</w:t>
            </w:r>
            <w:r w:rsidRPr="0091716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275" w:type="dxa"/>
          </w:tcPr>
          <w:p w14:paraId="643B0704" w14:textId="33788B2E" w:rsidR="00237FE8" w:rsidRPr="0091716F" w:rsidRDefault="00BC4027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0011</w:t>
            </w:r>
            <w:r w:rsidR="002145C9" w:rsidRPr="0091716F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</w:p>
        </w:tc>
        <w:tc>
          <w:tcPr>
            <w:tcW w:w="1069" w:type="dxa"/>
          </w:tcPr>
          <w:p w14:paraId="47891E70" w14:textId="42FDE3FE" w:rsidR="00237FE8" w:rsidRPr="0091716F" w:rsidRDefault="00BC4027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0740</w:t>
            </w:r>
          </w:p>
        </w:tc>
        <w:tc>
          <w:tcPr>
            <w:tcW w:w="1225" w:type="dxa"/>
          </w:tcPr>
          <w:p w14:paraId="72617D6F" w14:textId="3632C191" w:rsidR="00237FE8" w:rsidRPr="0091716F" w:rsidRDefault="002145C9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0010</w:t>
            </w:r>
          </w:p>
        </w:tc>
        <w:tc>
          <w:tcPr>
            <w:tcW w:w="1121" w:type="dxa"/>
          </w:tcPr>
          <w:p w14:paraId="211607DB" w14:textId="57D938D0" w:rsidR="00237FE8" w:rsidRPr="0091716F" w:rsidRDefault="002145C9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7526</w:t>
            </w:r>
          </w:p>
        </w:tc>
        <w:tc>
          <w:tcPr>
            <w:tcW w:w="1256" w:type="dxa"/>
          </w:tcPr>
          <w:p w14:paraId="65383233" w14:textId="2A676126" w:rsidR="00237FE8" w:rsidRPr="0091716F" w:rsidRDefault="009D587E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0006</w:t>
            </w:r>
          </w:p>
        </w:tc>
        <w:tc>
          <w:tcPr>
            <w:tcW w:w="1141" w:type="dxa"/>
          </w:tcPr>
          <w:p w14:paraId="37EABFF8" w14:textId="064C3552" w:rsidR="00237FE8" w:rsidRPr="0091716F" w:rsidRDefault="009D587E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8585</w:t>
            </w:r>
          </w:p>
        </w:tc>
      </w:tr>
      <w:tr w:rsidR="00532E66" w:rsidRPr="0091716F" w14:paraId="6CEAA310" w14:textId="77777777" w:rsidTr="009D587E">
        <w:tc>
          <w:tcPr>
            <w:tcW w:w="1555" w:type="dxa"/>
          </w:tcPr>
          <w:p w14:paraId="2026703D" w14:textId="5D0C18C2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1.2 Multivariate</w:t>
            </w:r>
          </w:p>
        </w:tc>
        <w:tc>
          <w:tcPr>
            <w:tcW w:w="1275" w:type="dxa"/>
          </w:tcPr>
          <w:p w14:paraId="7DACA54E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069" w:type="dxa"/>
          </w:tcPr>
          <w:p w14:paraId="634E96AC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225" w:type="dxa"/>
          </w:tcPr>
          <w:p w14:paraId="58F72FB5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21" w:type="dxa"/>
          </w:tcPr>
          <w:p w14:paraId="1DEE09D3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256" w:type="dxa"/>
          </w:tcPr>
          <w:p w14:paraId="4FFB99AD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41" w:type="dxa"/>
          </w:tcPr>
          <w:p w14:paraId="02435A44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</w:tr>
      <w:tr w:rsidR="00532E66" w:rsidRPr="0091716F" w14:paraId="52C0E765" w14:textId="77777777" w:rsidTr="009D587E">
        <w:tc>
          <w:tcPr>
            <w:tcW w:w="1555" w:type="dxa"/>
          </w:tcPr>
          <w:p w14:paraId="007E9E25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Time (year)</w:t>
            </w:r>
          </w:p>
        </w:tc>
        <w:tc>
          <w:tcPr>
            <w:tcW w:w="1275" w:type="dxa"/>
          </w:tcPr>
          <w:p w14:paraId="1485A944" w14:textId="1B9E9EEC" w:rsidR="00237FE8" w:rsidRPr="0091716F" w:rsidRDefault="00BC4027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0124</w:t>
            </w:r>
          </w:p>
        </w:tc>
        <w:tc>
          <w:tcPr>
            <w:tcW w:w="1069" w:type="dxa"/>
          </w:tcPr>
          <w:p w14:paraId="66BB558B" w14:textId="0076CD6D" w:rsidR="00237FE8" w:rsidRPr="0091716F" w:rsidRDefault="00BC4027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2949</w:t>
            </w:r>
          </w:p>
        </w:tc>
        <w:tc>
          <w:tcPr>
            <w:tcW w:w="1225" w:type="dxa"/>
          </w:tcPr>
          <w:p w14:paraId="3BCD918C" w14:textId="55486E79" w:rsidR="00237FE8" w:rsidRPr="0091716F" w:rsidRDefault="002145C9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0120</w:t>
            </w:r>
          </w:p>
        </w:tc>
        <w:tc>
          <w:tcPr>
            <w:tcW w:w="1121" w:type="dxa"/>
          </w:tcPr>
          <w:p w14:paraId="58557423" w14:textId="3FF9B19A" w:rsidR="00237FE8" w:rsidRPr="0091716F" w:rsidRDefault="002145C9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4616</w:t>
            </w:r>
          </w:p>
        </w:tc>
        <w:tc>
          <w:tcPr>
            <w:tcW w:w="1256" w:type="dxa"/>
          </w:tcPr>
          <w:p w14:paraId="6155391B" w14:textId="27EDBE77" w:rsidR="00237FE8" w:rsidRPr="0091716F" w:rsidRDefault="009D587E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000141</w:t>
            </w:r>
          </w:p>
        </w:tc>
        <w:tc>
          <w:tcPr>
            <w:tcW w:w="1141" w:type="dxa"/>
          </w:tcPr>
          <w:p w14:paraId="1D7CAB36" w14:textId="3A167524" w:rsidR="00237FE8" w:rsidRPr="0091716F" w:rsidRDefault="009D587E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9914</w:t>
            </w:r>
          </w:p>
        </w:tc>
      </w:tr>
      <w:tr w:rsidR="00532E66" w:rsidRPr="0091716F" w14:paraId="78B6C0B9" w14:textId="77777777" w:rsidTr="009D587E">
        <w:tc>
          <w:tcPr>
            <w:tcW w:w="1555" w:type="dxa"/>
          </w:tcPr>
          <w:p w14:paraId="4D79F10C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Age (year)</w:t>
            </w:r>
          </w:p>
        </w:tc>
        <w:tc>
          <w:tcPr>
            <w:tcW w:w="1275" w:type="dxa"/>
          </w:tcPr>
          <w:p w14:paraId="5A212DA7" w14:textId="54942A6E" w:rsidR="00237FE8" w:rsidRPr="0091716F" w:rsidRDefault="00BC4027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494</w:t>
            </w:r>
          </w:p>
        </w:tc>
        <w:tc>
          <w:tcPr>
            <w:tcW w:w="1069" w:type="dxa"/>
          </w:tcPr>
          <w:p w14:paraId="45E146C5" w14:textId="2DB0B7C0" w:rsidR="00237FE8" w:rsidRPr="0091716F" w:rsidRDefault="00BC4027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225" w:type="dxa"/>
          </w:tcPr>
          <w:p w14:paraId="6E64CB01" w14:textId="66D8258F" w:rsidR="00237FE8" w:rsidRPr="0091716F" w:rsidRDefault="002145C9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0265</w:t>
            </w:r>
          </w:p>
        </w:tc>
        <w:tc>
          <w:tcPr>
            <w:tcW w:w="1121" w:type="dxa"/>
          </w:tcPr>
          <w:p w14:paraId="2BCCE498" w14:textId="0D51DABD" w:rsidR="00237FE8" w:rsidRPr="0091716F" w:rsidRDefault="002145C9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0365</w:t>
            </w:r>
          </w:p>
        </w:tc>
        <w:tc>
          <w:tcPr>
            <w:tcW w:w="1256" w:type="dxa"/>
          </w:tcPr>
          <w:p w14:paraId="6E6A5F2D" w14:textId="13DD9325" w:rsidR="00237FE8" w:rsidRPr="0091716F" w:rsidRDefault="009D587E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00548</w:t>
            </w:r>
          </w:p>
        </w:tc>
        <w:tc>
          <w:tcPr>
            <w:tcW w:w="1141" w:type="dxa"/>
          </w:tcPr>
          <w:p w14:paraId="01D237E3" w14:textId="69683B12" w:rsidR="00237FE8" w:rsidRPr="0091716F" w:rsidRDefault="009D587E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0097</w:t>
            </w:r>
          </w:p>
        </w:tc>
      </w:tr>
      <w:tr w:rsidR="00532E66" w:rsidRPr="0091716F" w14:paraId="7C72005C" w14:textId="77777777" w:rsidTr="009D587E">
        <w:tc>
          <w:tcPr>
            <w:tcW w:w="1555" w:type="dxa"/>
          </w:tcPr>
          <w:p w14:paraId="160C816F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sin(</w:t>
            </w:r>
            <m:oMath>
              <m:r>
                <w:rPr>
                  <w:rFonts w:ascii="Cambria Math" w:hAnsi="Cambria Math" w:cs="Times New Roman"/>
                  <w:szCs w:val="21"/>
                  <w:lang w:val="en-US"/>
                </w:rPr>
                <m:t>2π</m:t>
              </m:r>
            </m:oMath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×Time)</w:t>
            </w:r>
          </w:p>
        </w:tc>
        <w:tc>
          <w:tcPr>
            <w:tcW w:w="1275" w:type="dxa"/>
          </w:tcPr>
          <w:p w14:paraId="78CE2C0E" w14:textId="63961D6C" w:rsidR="00237FE8" w:rsidRPr="0091716F" w:rsidRDefault="00BC4027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240</w:t>
            </w:r>
          </w:p>
        </w:tc>
        <w:tc>
          <w:tcPr>
            <w:tcW w:w="1069" w:type="dxa"/>
          </w:tcPr>
          <w:p w14:paraId="187CFFC9" w14:textId="119CF18B" w:rsidR="00237FE8" w:rsidRPr="0091716F" w:rsidRDefault="00BC4027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225" w:type="dxa"/>
          </w:tcPr>
          <w:p w14:paraId="0E6D8EAD" w14:textId="7686388A" w:rsidR="00237FE8" w:rsidRPr="0091716F" w:rsidRDefault="002145C9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341</w:t>
            </w:r>
          </w:p>
        </w:tc>
        <w:tc>
          <w:tcPr>
            <w:tcW w:w="1121" w:type="dxa"/>
          </w:tcPr>
          <w:p w14:paraId="1C072F5C" w14:textId="038C118A" w:rsidR="00237FE8" w:rsidRPr="0091716F" w:rsidRDefault="002145C9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256" w:type="dxa"/>
          </w:tcPr>
          <w:p w14:paraId="5AB08BDA" w14:textId="3C7B512D" w:rsidR="00237FE8" w:rsidRPr="0091716F" w:rsidRDefault="009D587E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104</w:t>
            </w:r>
          </w:p>
        </w:tc>
        <w:tc>
          <w:tcPr>
            <w:tcW w:w="1141" w:type="dxa"/>
          </w:tcPr>
          <w:p w14:paraId="41F20336" w14:textId="0D09DEA6" w:rsidR="00237FE8" w:rsidRPr="0091716F" w:rsidRDefault="009D587E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0600</w:t>
            </w:r>
          </w:p>
        </w:tc>
      </w:tr>
      <w:tr w:rsidR="00532E66" w:rsidRPr="0091716F" w14:paraId="251D163F" w14:textId="77777777" w:rsidTr="009D587E">
        <w:tc>
          <w:tcPr>
            <w:tcW w:w="1555" w:type="dxa"/>
          </w:tcPr>
          <w:p w14:paraId="3C84D025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cos(</w:t>
            </w:r>
            <m:oMath>
              <m:r>
                <w:rPr>
                  <w:rFonts w:ascii="Cambria Math" w:hAnsi="Cambria Math" w:cs="Times New Roman"/>
                  <w:szCs w:val="21"/>
                  <w:lang w:val="en-US"/>
                </w:rPr>
                <m:t>2π</m:t>
              </m:r>
            </m:oMath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×Time)</w:t>
            </w:r>
          </w:p>
        </w:tc>
        <w:tc>
          <w:tcPr>
            <w:tcW w:w="1275" w:type="dxa"/>
          </w:tcPr>
          <w:p w14:paraId="4E31E5B2" w14:textId="5D58BE08" w:rsidR="00237FE8" w:rsidRPr="0091716F" w:rsidRDefault="00BC4027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0724</w:t>
            </w:r>
          </w:p>
        </w:tc>
        <w:tc>
          <w:tcPr>
            <w:tcW w:w="1069" w:type="dxa"/>
          </w:tcPr>
          <w:p w14:paraId="6B45B7BA" w14:textId="1EAE9C44" w:rsidR="00237FE8" w:rsidRPr="0091716F" w:rsidRDefault="00BC4027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0909</w:t>
            </w:r>
          </w:p>
        </w:tc>
        <w:tc>
          <w:tcPr>
            <w:tcW w:w="1225" w:type="dxa"/>
          </w:tcPr>
          <w:p w14:paraId="6CA64125" w14:textId="265F5CD1" w:rsidR="00237FE8" w:rsidRPr="0091716F" w:rsidRDefault="002145C9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00435</w:t>
            </w:r>
          </w:p>
        </w:tc>
        <w:tc>
          <w:tcPr>
            <w:tcW w:w="1121" w:type="dxa"/>
          </w:tcPr>
          <w:p w14:paraId="411E1BE8" w14:textId="0F1FA89B" w:rsidR="00237FE8" w:rsidRPr="0091716F" w:rsidRDefault="002145C9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9492</w:t>
            </w:r>
          </w:p>
        </w:tc>
        <w:tc>
          <w:tcPr>
            <w:tcW w:w="1256" w:type="dxa"/>
          </w:tcPr>
          <w:p w14:paraId="3B2169AD" w14:textId="42A1CD1F" w:rsidR="00237FE8" w:rsidRPr="0091716F" w:rsidRDefault="009D587E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0690</w:t>
            </w:r>
          </w:p>
        </w:tc>
        <w:tc>
          <w:tcPr>
            <w:tcW w:w="1141" w:type="dxa"/>
          </w:tcPr>
          <w:p w14:paraId="0BDFD5E3" w14:textId="3D2A0AA8" w:rsidR="00237FE8" w:rsidRPr="0091716F" w:rsidRDefault="009D587E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2333</w:t>
            </w:r>
          </w:p>
        </w:tc>
      </w:tr>
      <w:tr w:rsidR="00532E66" w:rsidRPr="0091716F" w14:paraId="401B7B45" w14:textId="77777777" w:rsidTr="009D587E">
        <w:tc>
          <w:tcPr>
            <w:tcW w:w="1555" w:type="dxa"/>
          </w:tcPr>
          <w:p w14:paraId="67EB2BE0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Adjusted R</w:t>
            </w:r>
            <w:r w:rsidRPr="0091716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275" w:type="dxa"/>
          </w:tcPr>
          <w:p w14:paraId="43FF2B08" w14:textId="2811C283" w:rsidR="00237FE8" w:rsidRPr="0091716F" w:rsidRDefault="00BC4027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2017</w:t>
            </w:r>
          </w:p>
        </w:tc>
        <w:tc>
          <w:tcPr>
            <w:tcW w:w="1069" w:type="dxa"/>
          </w:tcPr>
          <w:p w14:paraId="2F22B902" w14:textId="7C1BC5ED" w:rsidR="00237FE8" w:rsidRPr="0091716F" w:rsidRDefault="00BC4027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225" w:type="dxa"/>
          </w:tcPr>
          <w:p w14:paraId="6220592B" w14:textId="47BE76B6" w:rsidR="00237FE8" w:rsidRPr="0091716F" w:rsidRDefault="002145C9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0303</w:t>
            </w:r>
          </w:p>
        </w:tc>
        <w:tc>
          <w:tcPr>
            <w:tcW w:w="1121" w:type="dxa"/>
          </w:tcPr>
          <w:p w14:paraId="0E099F7D" w14:textId="34410242" w:rsidR="00237FE8" w:rsidRPr="0091716F" w:rsidRDefault="002145C9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256" w:type="dxa"/>
          </w:tcPr>
          <w:p w14:paraId="22384239" w14:textId="23F9C978" w:rsidR="00237FE8" w:rsidRPr="0091716F" w:rsidRDefault="009D587E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0046</w:t>
            </w:r>
          </w:p>
        </w:tc>
        <w:tc>
          <w:tcPr>
            <w:tcW w:w="1141" w:type="dxa"/>
          </w:tcPr>
          <w:p w14:paraId="635146F1" w14:textId="24632CE4" w:rsidR="00237FE8" w:rsidRPr="0091716F" w:rsidRDefault="009D587E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0253</w:t>
            </w:r>
          </w:p>
        </w:tc>
      </w:tr>
      <w:tr w:rsidR="00532E66" w:rsidRPr="0091716F" w14:paraId="096344A0" w14:textId="77777777" w:rsidTr="009D587E">
        <w:tc>
          <w:tcPr>
            <w:tcW w:w="1555" w:type="dxa"/>
          </w:tcPr>
          <w:p w14:paraId="7954D93C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471EC477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069" w:type="dxa"/>
          </w:tcPr>
          <w:p w14:paraId="0263D1D7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225" w:type="dxa"/>
          </w:tcPr>
          <w:p w14:paraId="4A75D8F5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21" w:type="dxa"/>
          </w:tcPr>
          <w:p w14:paraId="2610FD29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256" w:type="dxa"/>
          </w:tcPr>
          <w:p w14:paraId="74CCC351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41" w:type="dxa"/>
          </w:tcPr>
          <w:p w14:paraId="6E6DE7D2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532E66" w:rsidRPr="0091716F" w14:paraId="1C428B21" w14:textId="77777777" w:rsidTr="009D587E">
        <w:tc>
          <w:tcPr>
            <w:tcW w:w="1555" w:type="dxa"/>
          </w:tcPr>
          <w:p w14:paraId="404C5FCE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2. COVID</w:t>
            </w:r>
          </w:p>
          <w:p w14:paraId="4D0425B8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(2020</w:t>
            </w:r>
            <w:r w:rsidRPr="0091716F">
              <w:rPr>
                <w:rFonts w:ascii="Times New Roman" w:eastAsia="ＭＳ 明朝" w:hAnsi="Times New Roman" w:cs="Times New Roman"/>
                <w:szCs w:val="21"/>
                <w:lang w:val="en-US"/>
              </w:rPr>
              <w:t>-2021)</w:t>
            </w:r>
          </w:p>
        </w:tc>
        <w:tc>
          <w:tcPr>
            <w:tcW w:w="1275" w:type="dxa"/>
          </w:tcPr>
          <w:p w14:paraId="3327F36A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n=245</w:t>
            </w:r>
          </w:p>
        </w:tc>
        <w:tc>
          <w:tcPr>
            <w:tcW w:w="1069" w:type="dxa"/>
          </w:tcPr>
          <w:p w14:paraId="1EB1EEBE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225" w:type="dxa"/>
          </w:tcPr>
          <w:p w14:paraId="2B20C292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n=169</w:t>
            </w:r>
          </w:p>
        </w:tc>
        <w:tc>
          <w:tcPr>
            <w:tcW w:w="1121" w:type="dxa"/>
          </w:tcPr>
          <w:p w14:paraId="22D522D3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256" w:type="dxa"/>
          </w:tcPr>
          <w:p w14:paraId="65A5AC93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n=564</w:t>
            </w:r>
          </w:p>
        </w:tc>
        <w:tc>
          <w:tcPr>
            <w:tcW w:w="1141" w:type="dxa"/>
          </w:tcPr>
          <w:p w14:paraId="1FDA7EE3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532E66" w:rsidRPr="0091716F" w14:paraId="05C92D48" w14:textId="77777777" w:rsidTr="009D587E">
        <w:tc>
          <w:tcPr>
            <w:tcW w:w="1555" w:type="dxa"/>
          </w:tcPr>
          <w:p w14:paraId="3FE04176" w14:textId="3E383E9B" w:rsidR="00237FE8" w:rsidRPr="0091716F" w:rsidRDefault="00532E66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 xml:space="preserve">2.1 </w:t>
            </w:r>
            <w:r w:rsidR="00237FE8" w:rsidRPr="0091716F">
              <w:rPr>
                <w:rFonts w:ascii="Times New Roman" w:hAnsi="Times New Roman" w:cs="Times New Roman"/>
                <w:szCs w:val="21"/>
                <w:lang w:val="en-US"/>
              </w:rPr>
              <w:t>Univariate</w:t>
            </w:r>
          </w:p>
        </w:tc>
        <w:tc>
          <w:tcPr>
            <w:tcW w:w="1275" w:type="dxa"/>
          </w:tcPr>
          <w:p w14:paraId="193C28DB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069" w:type="dxa"/>
          </w:tcPr>
          <w:p w14:paraId="33F81CFF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225" w:type="dxa"/>
          </w:tcPr>
          <w:p w14:paraId="507D2865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21" w:type="dxa"/>
          </w:tcPr>
          <w:p w14:paraId="6C8388A6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256" w:type="dxa"/>
          </w:tcPr>
          <w:p w14:paraId="0D1E3FF8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41" w:type="dxa"/>
          </w:tcPr>
          <w:p w14:paraId="5C88C3B7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</w:tr>
      <w:tr w:rsidR="00532E66" w:rsidRPr="0091716F" w14:paraId="271097EF" w14:textId="77777777" w:rsidTr="009D587E">
        <w:tc>
          <w:tcPr>
            <w:tcW w:w="1555" w:type="dxa"/>
          </w:tcPr>
          <w:p w14:paraId="11DAE8EB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Time</w:t>
            </w:r>
          </w:p>
        </w:tc>
        <w:tc>
          <w:tcPr>
            <w:tcW w:w="1275" w:type="dxa"/>
          </w:tcPr>
          <w:p w14:paraId="162636F9" w14:textId="1F39358C" w:rsidR="00237FE8" w:rsidRPr="0091716F" w:rsidRDefault="00BC4027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303</w:t>
            </w:r>
          </w:p>
        </w:tc>
        <w:tc>
          <w:tcPr>
            <w:tcW w:w="1069" w:type="dxa"/>
          </w:tcPr>
          <w:p w14:paraId="53179964" w14:textId="2F52BCD1" w:rsidR="00237FE8" w:rsidRPr="0091716F" w:rsidRDefault="00BC4027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0606</w:t>
            </w:r>
          </w:p>
        </w:tc>
        <w:tc>
          <w:tcPr>
            <w:tcW w:w="1225" w:type="dxa"/>
          </w:tcPr>
          <w:p w14:paraId="4B646E3D" w14:textId="69885DF5" w:rsidR="00237FE8" w:rsidRPr="0091716F" w:rsidRDefault="002145C9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0987</w:t>
            </w:r>
          </w:p>
        </w:tc>
        <w:tc>
          <w:tcPr>
            <w:tcW w:w="1121" w:type="dxa"/>
          </w:tcPr>
          <w:p w14:paraId="66E5FCFD" w14:textId="30A99566" w:rsidR="00237FE8" w:rsidRPr="0091716F" w:rsidRDefault="002145C9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6391</w:t>
            </w:r>
          </w:p>
        </w:tc>
        <w:tc>
          <w:tcPr>
            <w:tcW w:w="1256" w:type="dxa"/>
          </w:tcPr>
          <w:p w14:paraId="20276628" w14:textId="7553DC3A" w:rsidR="00237FE8" w:rsidRPr="0091716F" w:rsidRDefault="009D587E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331</w:t>
            </w:r>
          </w:p>
        </w:tc>
        <w:tc>
          <w:tcPr>
            <w:tcW w:w="1141" w:type="dxa"/>
          </w:tcPr>
          <w:p w14:paraId="2286C3C1" w14:textId="4478A0F6" w:rsidR="00237FE8" w:rsidRPr="0091716F" w:rsidRDefault="009D587E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0031</w:t>
            </w:r>
          </w:p>
        </w:tc>
      </w:tr>
      <w:tr w:rsidR="00532E66" w:rsidRPr="0091716F" w14:paraId="2EB59F51" w14:textId="77777777" w:rsidTr="009D587E">
        <w:tc>
          <w:tcPr>
            <w:tcW w:w="1555" w:type="dxa"/>
          </w:tcPr>
          <w:p w14:paraId="42A176FA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Adjusted R</w:t>
            </w:r>
            <w:r w:rsidRPr="0091716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275" w:type="dxa"/>
          </w:tcPr>
          <w:p w14:paraId="475E35C7" w14:textId="6AE85D22" w:rsidR="00237FE8" w:rsidRPr="0091716F" w:rsidRDefault="00BC4027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0104</w:t>
            </w:r>
          </w:p>
        </w:tc>
        <w:tc>
          <w:tcPr>
            <w:tcW w:w="1069" w:type="dxa"/>
          </w:tcPr>
          <w:p w14:paraId="0441EEC9" w14:textId="6128958D" w:rsidR="00237FE8" w:rsidRPr="0091716F" w:rsidRDefault="00BC4027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0606</w:t>
            </w:r>
          </w:p>
        </w:tc>
        <w:tc>
          <w:tcPr>
            <w:tcW w:w="1225" w:type="dxa"/>
          </w:tcPr>
          <w:p w14:paraId="7072402D" w14:textId="15E82AC7" w:rsidR="00237FE8" w:rsidRPr="0091716F" w:rsidRDefault="002145C9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0047</w:t>
            </w:r>
          </w:p>
        </w:tc>
        <w:tc>
          <w:tcPr>
            <w:tcW w:w="1121" w:type="dxa"/>
          </w:tcPr>
          <w:p w14:paraId="6A14F029" w14:textId="31645EDA" w:rsidR="00237FE8" w:rsidRPr="0091716F" w:rsidRDefault="002145C9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6391</w:t>
            </w:r>
          </w:p>
        </w:tc>
        <w:tc>
          <w:tcPr>
            <w:tcW w:w="1256" w:type="dxa"/>
          </w:tcPr>
          <w:p w14:paraId="404E51CD" w14:textId="2F5DDD3F" w:rsidR="00237FE8" w:rsidRPr="0091716F" w:rsidRDefault="009D587E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0137</w:t>
            </w:r>
          </w:p>
        </w:tc>
        <w:tc>
          <w:tcPr>
            <w:tcW w:w="1141" w:type="dxa"/>
          </w:tcPr>
          <w:p w14:paraId="17A4F772" w14:textId="0F1A2F34" w:rsidR="00237FE8" w:rsidRPr="0091716F" w:rsidRDefault="009D587E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0031</w:t>
            </w:r>
          </w:p>
        </w:tc>
      </w:tr>
      <w:tr w:rsidR="00532E66" w:rsidRPr="0091716F" w14:paraId="409280B1" w14:textId="77777777" w:rsidTr="009D587E">
        <w:tc>
          <w:tcPr>
            <w:tcW w:w="1555" w:type="dxa"/>
          </w:tcPr>
          <w:p w14:paraId="08ADA42C" w14:textId="4BFA5141" w:rsidR="00237FE8" w:rsidRPr="0091716F" w:rsidRDefault="00532E66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 xml:space="preserve">2.2 </w:t>
            </w:r>
            <w:r w:rsidR="00237FE8" w:rsidRPr="0091716F">
              <w:rPr>
                <w:rFonts w:ascii="Times New Roman" w:hAnsi="Times New Roman" w:cs="Times New Roman"/>
                <w:szCs w:val="21"/>
                <w:lang w:val="en-US"/>
              </w:rPr>
              <w:t>Multivariate</w:t>
            </w:r>
          </w:p>
        </w:tc>
        <w:tc>
          <w:tcPr>
            <w:tcW w:w="1275" w:type="dxa"/>
          </w:tcPr>
          <w:p w14:paraId="087FD2E0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069" w:type="dxa"/>
          </w:tcPr>
          <w:p w14:paraId="2AC99944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225" w:type="dxa"/>
          </w:tcPr>
          <w:p w14:paraId="1309A0E5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21" w:type="dxa"/>
          </w:tcPr>
          <w:p w14:paraId="736E26D6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256" w:type="dxa"/>
          </w:tcPr>
          <w:p w14:paraId="63D4E20A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41" w:type="dxa"/>
          </w:tcPr>
          <w:p w14:paraId="78F09509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</w:tr>
      <w:tr w:rsidR="00532E66" w:rsidRPr="0091716F" w14:paraId="58CEBD97" w14:textId="77777777" w:rsidTr="009D587E">
        <w:tc>
          <w:tcPr>
            <w:tcW w:w="1555" w:type="dxa"/>
          </w:tcPr>
          <w:p w14:paraId="4F5FDB0B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Time (year)</w:t>
            </w:r>
          </w:p>
        </w:tc>
        <w:tc>
          <w:tcPr>
            <w:tcW w:w="1275" w:type="dxa"/>
          </w:tcPr>
          <w:p w14:paraId="2B631F8C" w14:textId="4DB139C3" w:rsidR="00237FE8" w:rsidRPr="0091716F" w:rsidRDefault="00BC4027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0812</w:t>
            </w:r>
          </w:p>
        </w:tc>
        <w:tc>
          <w:tcPr>
            <w:tcW w:w="1069" w:type="dxa"/>
          </w:tcPr>
          <w:p w14:paraId="14BDFC94" w14:textId="4BF8A3C3" w:rsidR="00237FE8" w:rsidRPr="0091716F" w:rsidRDefault="00BC4027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5859</w:t>
            </w:r>
          </w:p>
        </w:tc>
        <w:tc>
          <w:tcPr>
            <w:tcW w:w="1225" w:type="dxa"/>
          </w:tcPr>
          <w:p w14:paraId="578F6E84" w14:textId="3BB37649" w:rsidR="00237FE8" w:rsidRPr="0091716F" w:rsidRDefault="002145C9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0938</w:t>
            </w:r>
          </w:p>
        </w:tc>
        <w:tc>
          <w:tcPr>
            <w:tcW w:w="1121" w:type="dxa"/>
          </w:tcPr>
          <w:p w14:paraId="348F92FF" w14:textId="2F658957" w:rsidR="00237FE8" w:rsidRPr="0091716F" w:rsidRDefault="002145C9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6773</w:t>
            </w:r>
          </w:p>
        </w:tc>
        <w:tc>
          <w:tcPr>
            <w:tcW w:w="1256" w:type="dxa"/>
          </w:tcPr>
          <w:p w14:paraId="030720B3" w14:textId="0A65C7A0" w:rsidR="00237FE8" w:rsidRPr="0091716F" w:rsidRDefault="009D587E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307</w:t>
            </w:r>
          </w:p>
        </w:tc>
        <w:tc>
          <w:tcPr>
            <w:tcW w:w="1141" w:type="dxa"/>
          </w:tcPr>
          <w:p w14:paraId="437E2142" w14:textId="20ABE175" w:rsidR="00237FE8" w:rsidRPr="0091716F" w:rsidRDefault="009D587E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0088</w:t>
            </w:r>
          </w:p>
        </w:tc>
      </w:tr>
      <w:tr w:rsidR="00532E66" w:rsidRPr="0091716F" w14:paraId="00912FC8" w14:textId="77777777" w:rsidTr="009D587E">
        <w:tc>
          <w:tcPr>
            <w:tcW w:w="1555" w:type="dxa"/>
          </w:tcPr>
          <w:p w14:paraId="0E4C27D2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Age (year)</w:t>
            </w:r>
          </w:p>
        </w:tc>
        <w:tc>
          <w:tcPr>
            <w:tcW w:w="1275" w:type="dxa"/>
          </w:tcPr>
          <w:p w14:paraId="1AA04E3A" w14:textId="0E59742A" w:rsidR="00237FE8" w:rsidRPr="0091716F" w:rsidRDefault="00BC4027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474</w:t>
            </w:r>
          </w:p>
        </w:tc>
        <w:tc>
          <w:tcPr>
            <w:tcW w:w="1069" w:type="dxa"/>
          </w:tcPr>
          <w:p w14:paraId="12E5BD9F" w14:textId="18F6DB41" w:rsidR="00237FE8" w:rsidRPr="0091716F" w:rsidRDefault="00BC4027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225" w:type="dxa"/>
          </w:tcPr>
          <w:p w14:paraId="12A8393B" w14:textId="0D6BEB01" w:rsidR="00237FE8" w:rsidRPr="0091716F" w:rsidRDefault="002145C9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0778</w:t>
            </w:r>
          </w:p>
        </w:tc>
        <w:tc>
          <w:tcPr>
            <w:tcW w:w="1121" w:type="dxa"/>
          </w:tcPr>
          <w:p w14:paraId="5AA85650" w14:textId="7F790CA3" w:rsidR="00237FE8" w:rsidRPr="0091716F" w:rsidRDefault="002145C9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0136</w:t>
            </w:r>
          </w:p>
        </w:tc>
        <w:tc>
          <w:tcPr>
            <w:tcW w:w="1256" w:type="dxa"/>
          </w:tcPr>
          <w:p w14:paraId="070418A7" w14:textId="20FCC5FB" w:rsidR="00237FE8" w:rsidRPr="0091716F" w:rsidRDefault="009D587E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00106</w:t>
            </w:r>
          </w:p>
        </w:tc>
        <w:tc>
          <w:tcPr>
            <w:tcW w:w="1141" w:type="dxa"/>
          </w:tcPr>
          <w:p w14:paraId="43326D20" w14:textId="7FCCB5B3" w:rsidR="00237FE8" w:rsidRPr="0091716F" w:rsidRDefault="009D587E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7387</w:t>
            </w:r>
          </w:p>
        </w:tc>
      </w:tr>
      <w:tr w:rsidR="00532E66" w:rsidRPr="0091716F" w14:paraId="08F8AFD4" w14:textId="77777777" w:rsidTr="009D587E">
        <w:tc>
          <w:tcPr>
            <w:tcW w:w="1555" w:type="dxa"/>
          </w:tcPr>
          <w:p w14:paraId="5CE2C640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sin(</w:t>
            </w:r>
            <m:oMath>
              <m:r>
                <w:rPr>
                  <w:rFonts w:ascii="Cambria Math" w:hAnsi="Cambria Math" w:cs="Times New Roman"/>
                  <w:szCs w:val="21"/>
                  <w:lang w:val="en-US"/>
                </w:rPr>
                <m:t>2π</m:t>
              </m:r>
            </m:oMath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×Time)</w:t>
            </w:r>
          </w:p>
        </w:tc>
        <w:tc>
          <w:tcPr>
            <w:tcW w:w="1275" w:type="dxa"/>
          </w:tcPr>
          <w:p w14:paraId="02DC60BE" w14:textId="44135BED" w:rsidR="00237FE8" w:rsidRPr="0091716F" w:rsidRDefault="00BC4027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375</w:t>
            </w:r>
          </w:p>
        </w:tc>
        <w:tc>
          <w:tcPr>
            <w:tcW w:w="1069" w:type="dxa"/>
          </w:tcPr>
          <w:p w14:paraId="5B780FA5" w14:textId="6C4C3204" w:rsidR="00237FE8" w:rsidRPr="0091716F" w:rsidRDefault="00BC4027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0011</w:t>
            </w:r>
          </w:p>
        </w:tc>
        <w:tc>
          <w:tcPr>
            <w:tcW w:w="1225" w:type="dxa"/>
          </w:tcPr>
          <w:p w14:paraId="27FD16BF" w14:textId="0ECDEA75" w:rsidR="00237FE8" w:rsidRPr="0091716F" w:rsidRDefault="002145C9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317</w:t>
            </w:r>
          </w:p>
        </w:tc>
        <w:tc>
          <w:tcPr>
            <w:tcW w:w="1121" w:type="dxa"/>
          </w:tcPr>
          <w:p w14:paraId="335E53C9" w14:textId="1C8CF13B" w:rsidR="00237FE8" w:rsidRPr="0091716F" w:rsidRDefault="002145C9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-740</w:t>
            </w:r>
          </w:p>
        </w:tc>
        <w:tc>
          <w:tcPr>
            <w:tcW w:w="1256" w:type="dxa"/>
          </w:tcPr>
          <w:p w14:paraId="44C11AEA" w14:textId="650FDCD6" w:rsidR="00237FE8" w:rsidRPr="0091716F" w:rsidRDefault="009D587E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0596</w:t>
            </w:r>
          </w:p>
        </w:tc>
        <w:tc>
          <w:tcPr>
            <w:tcW w:w="1141" w:type="dxa"/>
          </w:tcPr>
          <w:p w14:paraId="3F325521" w14:textId="349BC17D" w:rsidR="00237FE8" w:rsidRPr="0091716F" w:rsidRDefault="009D587E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5184</w:t>
            </w:r>
          </w:p>
        </w:tc>
      </w:tr>
      <w:tr w:rsidR="00532E66" w:rsidRPr="0091716F" w14:paraId="51071172" w14:textId="77777777" w:rsidTr="009D587E">
        <w:tc>
          <w:tcPr>
            <w:tcW w:w="1555" w:type="dxa"/>
          </w:tcPr>
          <w:p w14:paraId="477E0D84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cos(</w:t>
            </w:r>
            <m:oMath>
              <m:r>
                <w:rPr>
                  <w:rFonts w:ascii="Cambria Math" w:hAnsi="Cambria Math" w:cs="Times New Roman"/>
                  <w:szCs w:val="21"/>
                  <w:lang w:val="en-US"/>
                </w:rPr>
                <m:t>2π</m:t>
              </m:r>
            </m:oMath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×Time)</w:t>
            </w:r>
          </w:p>
        </w:tc>
        <w:tc>
          <w:tcPr>
            <w:tcW w:w="1275" w:type="dxa"/>
          </w:tcPr>
          <w:p w14:paraId="49D94EF4" w14:textId="0E05385B" w:rsidR="00237FE8" w:rsidRPr="0091716F" w:rsidRDefault="00BC4027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186</w:t>
            </w:r>
          </w:p>
        </w:tc>
        <w:tc>
          <w:tcPr>
            <w:tcW w:w="1069" w:type="dxa"/>
          </w:tcPr>
          <w:p w14:paraId="30B6C3DA" w14:textId="2B36674B" w:rsidR="00237FE8" w:rsidRPr="0091716F" w:rsidRDefault="00BC4027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1001</w:t>
            </w:r>
          </w:p>
        </w:tc>
        <w:tc>
          <w:tcPr>
            <w:tcW w:w="1225" w:type="dxa"/>
          </w:tcPr>
          <w:p w14:paraId="6E845A89" w14:textId="6E23789C" w:rsidR="00237FE8" w:rsidRPr="0091716F" w:rsidRDefault="002145C9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189</w:t>
            </w:r>
          </w:p>
        </w:tc>
        <w:tc>
          <w:tcPr>
            <w:tcW w:w="1121" w:type="dxa"/>
          </w:tcPr>
          <w:p w14:paraId="66921987" w14:textId="2AA31503" w:rsidR="00237FE8" w:rsidRPr="0091716F" w:rsidRDefault="002145C9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2645</w:t>
            </w:r>
          </w:p>
        </w:tc>
        <w:tc>
          <w:tcPr>
            <w:tcW w:w="1256" w:type="dxa"/>
          </w:tcPr>
          <w:p w14:paraId="0DEA2F48" w14:textId="41A199DA" w:rsidR="00237FE8" w:rsidRPr="0091716F" w:rsidRDefault="009D587E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0760</w:t>
            </w:r>
          </w:p>
        </w:tc>
        <w:tc>
          <w:tcPr>
            <w:tcW w:w="1141" w:type="dxa"/>
          </w:tcPr>
          <w:p w14:paraId="6C248B76" w14:textId="0657D883" w:rsidR="00237FE8" w:rsidRPr="0091716F" w:rsidRDefault="009D587E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3814</w:t>
            </w:r>
          </w:p>
        </w:tc>
      </w:tr>
      <w:tr w:rsidR="00532E66" w:rsidRPr="0091716F" w14:paraId="1BC18B45" w14:textId="77777777" w:rsidTr="009D587E">
        <w:tc>
          <w:tcPr>
            <w:tcW w:w="1555" w:type="dxa"/>
          </w:tcPr>
          <w:p w14:paraId="17352BB1" w14:textId="77777777" w:rsidR="00237FE8" w:rsidRPr="0091716F" w:rsidRDefault="00237FE8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Adjusted R</w:t>
            </w:r>
            <w:r w:rsidRPr="0091716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275" w:type="dxa"/>
          </w:tcPr>
          <w:p w14:paraId="6DD9E0A4" w14:textId="17FEC776" w:rsidR="00237FE8" w:rsidRPr="0091716F" w:rsidRDefault="00BC4027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2290</w:t>
            </w:r>
          </w:p>
        </w:tc>
        <w:tc>
          <w:tcPr>
            <w:tcW w:w="1069" w:type="dxa"/>
          </w:tcPr>
          <w:p w14:paraId="5A8BEE62" w14:textId="3F43E818" w:rsidR="00237FE8" w:rsidRPr="0091716F" w:rsidRDefault="00BC4027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225" w:type="dxa"/>
          </w:tcPr>
          <w:p w14:paraId="45451AB7" w14:textId="2472856B" w:rsidR="00237FE8" w:rsidRPr="0091716F" w:rsidRDefault="002145C9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0358</w:t>
            </w:r>
          </w:p>
        </w:tc>
        <w:tc>
          <w:tcPr>
            <w:tcW w:w="1121" w:type="dxa"/>
          </w:tcPr>
          <w:p w14:paraId="071EB4A7" w14:textId="144894B7" w:rsidR="00237FE8" w:rsidRPr="0091716F" w:rsidRDefault="002145C9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0406</w:t>
            </w:r>
          </w:p>
        </w:tc>
        <w:tc>
          <w:tcPr>
            <w:tcW w:w="1256" w:type="dxa"/>
          </w:tcPr>
          <w:p w14:paraId="400519CC" w14:textId="44FEE803" w:rsidR="00237FE8" w:rsidRPr="0091716F" w:rsidRDefault="009D587E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0108</w:t>
            </w:r>
          </w:p>
        </w:tc>
        <w:tc>
          <w:tcPr>
            <w:tcW w:w="1141" w:type="dxa"/>
          </w:tcPr>
          <w:p w14:paraId="1EBB8A9E" w14:textId="4682CBFB" w:rsidR="00237FE8" w:rsidRPr="0091716F" w:rsidRDefault="009D587E" w:rsidP="00807CD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0394</w:t>
            </w:r>
          </w:p>
        </w:tc>
      </w:tr>
      <w:bookmarkEnd w:id="0"/>
    </w:tbl>
    <w:p w14:paraId="52FD2DF2" w14:textId="77777777" w:rsidR="00237FE8" w:rsidRPr="00D01590" w:rsidRDefault="00237FE8" w:rsidP="00231CDB">
      <w:pPr>
        <w:widowControl/>
        <w:rPr>
          <w:rFonts w:ascii="Times New Roman" w:hAnsi="Times New Roman" w:cs="Times New Roman"/>
          <w:szCs w:val="21"/>
          <w:lang w:val="en-US"/>
        </w:rPr>
      </w:pPr>
    </w:p>
    <w:sectPr w:rsidR="00237FE8" w:rsidRPr="00D0159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441AC" w14:textId="77777777" w:rsidR="004B7C8A" w:rsidRDefault="004B7C8A" w:rsidP="003D7F7E">
      <w:r>
        <w:separator/>
      </w:r>
    </w:p>
  </w:endnote>
  <w:endnote w:type="continuationSeparator" w:id="0">
    <w:p w14:paraId="64195401" w14:textId="77777777" w:rsidR="004B7C8A" w:rsidRDefault="004B7C8A" w:rsidP="003D7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4E6DB" w14:textId="77777777" w:rsidR="004B7C8A" w:rsidRDefault="004B7C8A" w:rsidP="003D7F7E">
      <w:r>
        <w:separator/>
      </w:r>
    </w:p>
  </w:footnote>
  <w:footnote w:type="continuationSeparator" w:id="0">
    <w:p w14:paraId="7520FE48" w14:textId="77777777" w:rsidR="004B7C8A" w:rsidRDefault="004B7C8A" w:rsidP="003D7F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CDB"/>
    <w:rsid w:val="00016772"/>
    <w:rsid w:val="00062AD0"/>
    <w:rsid w:val="00077DE7"/>
    <w:rsid w:val="000D6863"/>
    <w:rsid w:val="001524B4"/>
    <w:rsid w:val="00184942"/>
    <w:rsid w:val="001D763D"/>
    <w:rsid w:val="002145C9"/>
    <w:rsid w:val="00231CDB"/>
    <w:rsid w:val="00237FE8"/>
    <w:rsid w:val="002472F6"/>
    <w:rsid w:val="002E0B8B"/>
    <w:rsid w:val="00335E0E"/>
    <w:rsid w:val="003D7F7E"/>
    <w:rsid w:val="003F6FA2"/>
    <w:rsid w:val="00481D38"/>
    <w:rsid w:val="004B7C8A"/>
    <w:rsid w:val="00532E66"/>
    <w:rsid w:val="005A34B2"/>
    <w:rsid w:val="006136B6"/>
    <w:rsid w:val="006723D3"/>
    <w:rsid w:val="0079719D"/>
    <w:rsid w:val="007E7A02"/>
    <w:rsid w:val="0091716F"/>
    <w:rsid w:val="009D587E"/>
    <w:rsid w:val="00A67780"/>
    <w:rsid w:val="00A97B5C"/>
    <w:rsid w:val="00BC4027"/>
    <w:rsid w:val="00CA6C91"/>
    <w:rsid w:val="00D01590"/>
    <w:rsid w:val="00DE667C"/>
    <w:rsid w:val="00E01517"/>
    <w:rsid w:val="00E6571B"/>
    <w:rsid w:val="00F72E7E"/>
    <w:rsid w:val="00FA0ED3"/>
    <w:rsid w:val="00FD0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16E7A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1CDB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31C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D7F7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D7F7E"/>
    <w:rPr>
      <w:lang w:val="en-GB"/>
    </w:rPr>
  </w:style>
  <w:style w:type="paragraph" w:styleId="a6">
    <w:name w:val="footer"/>
    <w:basedOn w:val="a"/>
    <w:link w:val="a7"/>
    <w:uiPriority w:val="99"/>
    <w:unhideWhenUsed/>
    <w:rsid w:val="003D7F7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D7F7E"/>
    <w:rPr>
      <w:lang w:val="en-GB"/>
    </w:rPr>
  </w:style>
  <w:style w:type="paragraph" w:styleId="a8">
    <w:name w:val="Revision"/>
    <w:hidden/>
    <w:uiPriority w:val="99"/>
    <w:semiHidden/>
    <w:rsid w:val="002472F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06T18:05:00Z</dcterms:created>
  <dcterms:modified xsi:type="dcterms:W3CDTF">2022-08-02T15:27:00Z</dcterms:modified>
</cp:coreProperties>
</file>